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568" w:rsidRDefault="004A5568" w:rsidP="004A556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A5568">
        <w:rPr>
          <w:rFonts w:ascii="Times New Roman" w:hAnsi="Times New Roman" w:cs="Times New Roman"/>
          <w:b/>
          <w:sz w:val="24"/>
          <w:szCs w:val="24"/>
        </w:rPr>
        <w:t xml:space="preserve">Supplemental file </w:t>
      </w:r>
      <w:r w:rsidRPr="004A5568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A5568">
        <w:rPr>
          <w:rFonts w:ascii="Times New Roman" w:hAnsi="Times New Roman" w:cs="Times New Roman"/>
          <w:b/>
          <w:sz w:val="24"/>
          <w:szCs w:val="24"/>
        </w:rPr>
        <w:instrText xml:space="preserve"> SEQ Supplemental_file \* ARABIC </w:instrText>
      </w:r>
      <w:r w:rsidRPr="004A5568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4A5568">
        <w:rPr>
          <w:rFonts w:ascii="Times New Roman" w:hAnsi="Times New Roman" w:cs="Times New Roman"/>
          <w:b/>
          <w:sz w:val="24"/>
          <w:szCs w:val="24"/>
        </w:rPr>
        <w:t>5</w:t>
      </w:r>
      <w:r w:rsidRPr="004A5568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4A5568">
        <w:rPr>
          <w:rFonts w:ascii="Times New Roman" w:hAnsi="Times New Roman" w:cs="Times New Roman"/>
          <w:b/>
          <w:sz w:val="24"/>
          <w:szCs w:val="24"/>
        </w:rPr>
        <w:t xml:space="preserve">. GO enrichment analysis by direct comparing cold </w:t>
      </w:r>
      <w:r w:rsidR="00142F6E">
        <w:rPr>
          <w:rFonts w:ascii="Times New Roman" w:hAnsi="Times New Roman" w:cs="Times New Roman"/>
          <w:b/>
          <w:sz w:val="24"/>
          <w:szCs w:val="24"/>
        </w:rPr>
        <w:t>with</w:t>
      </w:r>
      <w:r w:rsidRPr="004A5568">
        <w:rPr>
          <w:rFonts w:ascii="Times New Roman" w:hAnsi="Times New Roman" w:cs="Times New Roman"/>
          <w:b/>
          <w:sz w:val="24"/>
          <w:szCs w:val="24"/>
        </w:rPr>
        <w:t xml:space="preserve"> drought</w:t>
      </w:r>
      <w:r w:rsidR="00142F6E">
        <w:rPr>
          <w:rFonts w:ascii="Times New Roman" w:hAnsi="Times New Roman" w:cs="Times New Roman"/>
          <w:b/>
          <w:sz w:val="24"/>
          <w:szCs w:val="24"/>
        </w:rPr>
        <w:t xml:space="preserve"> stresses</w:t>
      </w:r>
      <w:r w:rsidRPr="004A5568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W w:w="8789" w:type="dxa"/>
        <w:tblInd w:w="108" w:type="dxa"/>
        <w:tblLook w:val="04A0" w:firstRow="1" w:lastRow="0" w:firstColumn="1" w:lastColumn="0" w:noHBand="0" w:noVBand="1"/>
      </w:tblPr>
      <w:tblGrid>
        <w:gridCol w:w="1367"/>
        <w:gridCol w:w="1255"/>
        <w:gridCol w:w="5236"/>
        <w:gridCol w:w="1029"/>
      </w:tblGrid>
      <w:tr w:rsidR="007C10BA" w:rsidRPr="007C10BA" w:rsidTr="007C10BA">
        <w:trPr>
          <w:trHeight w:val="300"/>
        </w:trPr>
        <w:tc>
          <w:tcPr>
            <w:tcW w:w="13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GO term ID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Term_type</w:t>
            </w:r>
          </w:p>
        </w:tc>
        <w:tc>
          <w:tcPr>
            <w:tcW w:w="5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Term descriptio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FDR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408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hea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00E-19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2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temperature stimu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0E-12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6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abiotic stimu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60E-11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69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str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60E-11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508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stimu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0E-06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25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hydrogen perox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90E-06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03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reactive oxygen spec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70E-06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6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high light intens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20E-05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22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chemical stimu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30E-05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60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bohydrate ca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00E-05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02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olysaccharide ca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30E-05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4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015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4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water depri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031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47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serine/threonine phosphat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052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59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tarch ca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081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61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eta-amyl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2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lucan ca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29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7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bscisic acid mediated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29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64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amino acid dephosphory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29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61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myl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36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65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line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37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63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gulation of transcription, DNA-depend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61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6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light intens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61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6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vi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61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454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gulation of transcri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61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512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gulation of RNA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65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63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anscri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68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63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anscription, DNA-depend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68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313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gulation of cellular biosynthet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68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327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NA biosynthet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72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8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gulation of biosynthet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72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69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oxidative str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73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712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ellular response to abscisic acid stimu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76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05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gulation of macromolecule biosynthet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82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800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gulation of primary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86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00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inorganic subst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86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7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abscisic acid stimu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86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19219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gulation of nucleobase, nucleoside, nucleotide and nucleic acid metabolic proces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86</w:t>
            </w:r>
          </w:p>
        </w:tc>
      </w:tr>
      <w:tr w:rsidR="007C10BA" w:rsidRPr="007C10BA" w:rsidTr="007C10BA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:000941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ponse to light stimul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0BA" w:rsidRPr="007C10BA" w:rsidRDefault="007C10BA" w:rsidP="007C10B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C1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89</w:t>
            </w:r>
          </w:p>
        </w:tc>
      </w:tr>
    </w:tbl>
    <w:p w:rsidR="00D8028F" w:rsidRPr="00A52B98" w:rsidRDefault="00D8028F">
      <w:pPr>
        <w:widowControl/>
        <w:jc w:val="left"/>
      </w:pPr>
      <w:r w:rsidRPr="003C233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Histogram of Gene Ontology (GO) enriched for differential expression unigenes. </w:t>
      </w:r>
      <w:r w:rsidRPr="003C2337">
        <w:rPr>
          <w:rFonts w:ascii="Times New Roman" w:hAnsi="Times New Roman" w:cs="Times New Roman"/>
          <w:sz w:val="24"/>
          <w:szCs w:val="24"/>
        </w:rPr>
        <w:t>(A) C</w:t>
      </w:r>
      <w:r w:rsidR="003C2337" w:rsidRPr="003C2337">
        <w:rPr>
          <w:rFonts w:ascii="Times New Roman" w:hAnsi="Times New Roman" w:cs="Times New Roman"/>
          <w:sz w:val="24"/>
          <w:szCs w:val="24"/>
        </w:rPr>
        <w:t>k</w:t>
      </w:r>
      <w:r w:rsidRPr="003C2337">
        <w:rPr>
          <w:rFonts w:ascii="Times New Roman" w:hAnsi="Times New Roman" w:cs="Times New Roman"/>
          <w:sz w:val="24"/>
          <w:szCs w:val="24"/>
        </w:rPr>
        <w:t xml:space="preserve"> vs Cold, (B) C</w:t>
      </w:r>
      <w:r w:rsidR="003C2337" w:rsidRPr="003C2337">
        <w:rPr>
          <w:rFonts w:ascii="Times New Roman" w:hAnsi="Times New Roman" w:cs="Times New Roman"/>
          <w:sz w:val="24"/>
          <w:szCs w:val="24"/>
        </w:rPr>
        <w:t>k</w:t>
      </w:r>
      <w:r w:rsidRPr="003C2337">
        <w:rPr>
          <w:rFonts w:ascii="Times New Roman" w:hAnsi="Times New Roman" w:cs="Times New Roman"/>
          <w:sz w:val="24"/>
          <w:szCs w:val="24"/>
        </w:rPr>
        <w:t xml:space="preserve"> vs. Drought and (C) Cold vs. Drought. The X-axis represents the GO subcategories, and the Y-axis (-log10 FDR value) shows he degree of significant enrichment.</w:t>
      </w:r>
    </w:p>
    <w:p w:rsidR="001B3635" w:rsidRDefault="001B3635">
      <w:pPr>
        <w:widowControl/>
        <w:jc w:val="left"/>
        <w:rPr>
          <w:sz w:val="24"/>
          <w:szCs w:val="24"/>
        </w:rPr>
      </w:pPr>
    </w:p>
    <w:p w:rsidR="001B3635" w:rsidRDefault="001B3635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t>A</w:t>
      </w:r>
    </w:p>
    <w:p w:rsidR="001B3635" w:rsidRPr="001B3635" w:rsidRDefault="00B7231F" w:rsidP="001B3635">
      <w:pPr>
        <w:widowControl/>
        <w:jc w:val="left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4826442" cy="2336482"/>
            <wp:effectExtent l="0" t="0" r="0" b="6985"/>
            <wp:docPr id="7" name="图片 7" descr="D:\China South Normal University\0-UTAS Publication\4.Transciptom analisys\梁山老师\2017.1.28前投出去\中大补充的附件go enrichment信息\FDR小于0.005发文章用与附件5\col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China South Normal University\0-UTAS Publication\4.Transciptom analisys\梁山老师\2017.1.28前投出去\中大补充的附件go enrichment信息\FDR小于0.005发文章用与附件5\cold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384" cy="2336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3635" w:rsidRDefault="001B3635">
      <w:r>
        <w:t>B</w:t>
      </w:r>
    </w:p>
    <w:p w:rsidR="00D8028F" w:rsidRDefault="00B7231F">
      <w:r>
        <w:rPr>
          <w:noProof/>
        </w:rPr>
        <w:drawing>
          <wp:inline distT="0" distB="0" distL="0" distR="0">
            <wp:extent cx="4778734" cy="2259363"/>
            <wp:effectExtent l="0" t="0" r="3175" b="7620"/>
            <wp:docPr id="9" name="图片 9" descr="D:\China South Normal University\0-UTAS Publication\4.Transciptom analisys\梁山老师\2017.1.28前投出去\中大补充的附件go enrichment信息\FDR小于0.005发文章用与附件5\drough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China South Normal University\0-UTAS Publication\4.Transciptom analisys\梁山老师\2017.1.28前投出去\中大补充的附件go enrichment信息\FDR小于0.005发文章用与附件5\drought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093" cy="2259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3635" w:rsidRDefault="001B3635">
      <w:r>
        <w:t>C</w:t>
      </w:r>
    </w:p>
    <w:p w:rsidR="00D8028F" w:rsidRDefault="00B7231F">
      <w:r>
        <w:rPr>
          <w:noProof/>
        </w:rPr>
        <w:drawing>
          <wp:inline distT="0" distB="0" distL="0" distR="0">
            <wp:extent cx="4715123" cy="2209165"/>
            <wp:effectExtent l="0" t="0" r="9525" b="635"/>
            <wp:docPr id="6" name="图片 6" descr="D:\China South Normal University\0-UTAS Publication\4.Transciptom analisys\梁山老师\2017.1.28前投出去\中大补充的附件go enrichment信息\FDR小于0.005发文章用与附件5\cold-drough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China South Normal University\0-UTAS Publication\4.Transciptom analisys\梁山老师\2017.1.28前投出去\中大补充的附件go enrichment信息\FDR小于0.005发文章用与附件5\cold-drought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7670" cy="2210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802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59AE" w:rsidRDefault="000F59AE" w:rsidP="00F90D3D">
      <w:r>
        <w:separator/>
      </w:r>
    </w:p>
  </w:endnote>
  <w:endnote w:type="continuationSeparator" w:id="0">
    <w:p w:rsidR="000F59AE" w:rsidRDefault="000F59AE" w:rsidP="00F90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59AE" w:rsidRDefault="000F59AE" w:rsidP="00F90D3D">
      <w:r>
        <w:separator/>
      </w:r>
    </w:p>
  </w:footnote>
  <w:footnote w:type="continuationSeparator" w:id="0">
    <w:p w:rsidR="000F59AE" w:rsidRDefault="000F59AE" w:rsidP="00F90D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19A"/>
    <w:rsid w:val="000B4D82"/>
    <w:rsid w:val="000D563C"/>
    <w:rsid w:val="000F59AE"/>
    <w:rsid w:val="00142F6E"/>
    <w:rsid w:val="001B3635"/>
    <w:rsid w:val="001B619A"/>
    <w:rsid w:val="001F3045"/>
    <w:rsid w:val="00307927"/>
    <w:rsid w:val="003C2337"/>
    <w:rsid w:val="004A5568"/>
    <w:rsid w:val="0055319B"/>
    <w:rsid w:val="007B0637"/>
    <w:rsid w:val="007C10BA"/>
    <w:rsid w:val="007E234A"/>
    <w:rsid w:val="0086134C"/>
    <w:rsid w:val="008965C0"/>
    <w:rsid w:val="008C2F29"/>
    <w:rsid w:val="00A52B98"/>
    <w:rsid w:val="00B51AD4"/>
    <w:rsid w:val="00B7231F"/>
    <w:rsid w:val="00D8028F"/>
    <w:rsid w:val="00E45788"/>
    <w:rsid w:val="00E909A8"/>
    <w:rsid w:val="00F01569"/>
    <w:rsid w:val="00F31D12"/>
    <w:rsid w:val="00F90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E152D26-91DA-49F8-9E63-403120758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8028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8028F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90D3D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uiPriority w:val="99"/>
    <w:rsid w:val="00F90D3D"/>
  </w:style>
  <w:style w:type="paragraph" w:styleId="a5">
    <w:name w:val="footer"/>
    <w:basedOn w:val="a"/>
    <w:link w:val="Char1"/>
    <w:uiPriority w:val="99"/>
    <w:unhideWhenUsed/>
    <w:rsid w:val="00F90D3D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5"/>
    <w:uiPriority w:val="99"/>
    <w:rsid w:val="00F90D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8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6.docx</DocumentId>
    <StageName xmlns="28de4f29-e3d9-478e-b05a-16a8ff0eb393">Accepted</StageName>
    <IsDeleted xmlns="28de4f29-e3d9-478e-b05a-16a8ff0eb393">false</IsDeleted>
    <FileFormat xmlns="28de4f29-e3d9-478e-b05a-16a8ff0eb393">DOCX</FileFormat>
    <TitleName xmlns="28de4f29-e3d9-478e-b05a-16a8ff0eb393">Data Sheet 6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0FCDAD5-E1C4-4DCE-8247-C7BB395CEA21}"/>
</file>

<file path=customXml/itemProps2.xml><?xml version="1.0" encoding="utf-8"?>
<ds:datastoreItem xmlns:ds="http://schemas.openxmlformats.org/officeDocument/2006/customXml" ds:itemID="{DEEE6AC8-E8E1-4F26-AF35-FB1E89AF7B20}"/>
</file>

<file path=customXml/itemProps3.xml><?xml version="1.0" encoding="utf-8"?>
<ds:datastoreItem xmlns:ds="http://schemas.openxmlformats.org/officeDocument/2006/customXml" ds:itemID="{7EFC6541-E84B-4859-930B-D5A79E1B29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77</Words>
  <Characters>2151</Characters>
  <Application>Microsoft Office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</dc:creator>
  <cp:lastModifiedBy>xiang lu</cp:lastModifiedBy>
  <cp:revision>10</cp:revision>
  <dcterms:created xsi:type="dcterms:W3CDTF">2016-11-02T02:37:00Z</dcterms:created>
  <dcterms:modified xsi:type="dcterms:W3CDTF">2016-12-27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